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CC0E6" w14:textId="77777777" w:rsidR="002B1F5E" w:rsidRPr="00864B2C" w:rsidRDefault="002B1F5E" w:rsidP="002B1F5E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dditional file 4</w:t>
      </w:r>
      <w:r w:rsidRPr="00487495">
        <w:rPr>
          <w:rFonts w:ascii="Times New Roman" w:eastAsia="Times New Roman" w:hAnsi="Times New Roman" w:cs="Times New Roman"/>
          <w:sz w:val="20"/>
          <w:szCs w:val="20"/>
          <w:lang w:val="en-US"/>
        </w:rPr>
        <w:t>. Sex</w:t>
      </w:r>
      <w:r w:rsidRPr="00864B2C">
        <w:rPr>
          <w:rFonts w:ascii="Times New Roman" w:eastAsia="Times New Roman" w:hAnsi="Times New Roman" w:cs="Times New Roman"/>
          <w:sz w:val="20"/>
          <w:szCs w:val="20"/>
          <w:lang w:val="en-US"/>
        </w:rPr>
        <w:t>, age, and residency in a low or high walkability neighborhood for each participan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tbl>
      <w:tblPr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175"/>
        <w:gridCol w:w="2235"/>
        <w:gridCol w:w="2235"/>
      </w:tblGrid>
      <w:tr w:rsidR="002B1F5E" w14:paraId="2286E3C7" w14:textId="77777777" w:rsidTr="0074091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1EE1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lkabi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 high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8A2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</w:t>
            </w:r>
            <w:proofErr w:type="spellEnd"/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1A5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48F6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2B1F5E" w14:paraId="401598E7" w14:textId="77777777" w:rsidTr="0074091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1E0A" w14:textId="77777777" w:rsidR="002B1F5E" w:rsidRDefault="002B1F5E" w:rsidP="007409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29D1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3</w:t>
            </w:r>
          </w:p>
          <w:p w14:paraId="1F0F1C02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6</w:t>
            </w:r>
          </w:p>
          <w:p w14:paraId="21B22D7A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T3</w:t>
            </w:r>
          </w:p>
          <w:p w14:paraId="4B87765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T4</w:t>
            </w:r>
          </w:p>
          <w:p w14:paraId="26D4ADD8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1</w:t>
            </w:r>
          </w:p>
          <w:p w14:paraId="481E0C10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9E6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75E7828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4D885BF3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033C5585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3CA9736F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4BBE31EF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68A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  <w:p w14:paraId="2452A04C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  <w:p w14:paraId="10DC493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  <w:p w14:paraId="6DF1B95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6D6124AF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2C9502D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2B1F5E" w14:paraId="7EDF28B0" w14:textId="77777777" w:rsidTr="0074091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A57F" w14:textId="77777777" w:rsidR="002B1F5E" w:rsidRDefault="002B1F5E" w:rsidP="007409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A8DE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4</w:t>
            </w:r>
          </w:p>
          <w:p w14:paraId="40BF1B2C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2</w:t>
            </w:r>
          </w:p>
          <w:p w14:paraId="7E824E9B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6</w:t>
            </w:r>
          </w:p>
          <w:p w14:paraId="680E988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2</w:t>
            </w:r>
          </w:p>
          <w:p w14:paraId="12FE5594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1T5</w:t>
            </w:r>
          </w:p>
          <w:p w14:paraId="4225BCC6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3</w:t>
            </w:r>
          </w:p>
          <w:p w14:paraId="3CC7BFA3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4</w:t>
            </w:r>
          </w:p>
          <w:p w14:paraId="560FA38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2T5</w:t>
            </w:r>
          </w:p>
          <w:p w14:paraId="31019803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T1</w:t>
            </w:r>
          </w:p>
          <w:p w14:paraId="25316B61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T2</w:t>
            </w:r>
          </w:p>
          <w:p w14:paraId="73F13C3B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T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950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1381EF1C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7ABEB62C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015FAE40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4EAC6EE4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48271006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1D9E8A6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66304B30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65C14BFF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438D747E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24BACD1B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5BA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  <w:p w14:paraId="24D7DD2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  <w:p w14:paraId="084BDF96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  <w:p w14:paraId="61CD3CBB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99FB777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  <w:p w14:paraId="1F4E086E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14:paraId="0FA62048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  <w:p w14:paraId="7331261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  <w:p w14:paraId="3F8F72E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7D3828C9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  <w:p w14:paraId="6E81A68C" w14:textId="77777777" w:rsidR="002B1F5E" w:rsidRDefault="002B1F5E" w:rsidP="007409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</w:tbl>
    <w:p w14:paraId="5228F46D" w14:textId="77777777" w:rsidR="002B1F5E" w:rsidRPr="008853CB" w:rsidRDefault="002B1F5E" w:rsidP="002B1F5E">
      <w:pPr>
        <w:rPr>
          <w:lang w:val="en-US"/>
        </w:rPr>
      </w:pP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that t</w:t>
      </w: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</w:t>
      </w: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</w:t>
      </w: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ticipant labels translate as follow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</w:t>
      </w: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For example, </w:t>
      </w:r>
      <w:r w:rsidRPr="008853C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2T2 = focus group 2, participant 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6B089D04" w14:textId="77777777" w:rsidR="0075109B" w:rsidRPr="002B1F5E" w:rsidRDefault="0075109B">
      <w:pPr>
        <w:rPr>
          <w:lang w:val="en-US"/>
        </w:rPr>
      </w:pPr>
    </w:p>
    <w:sectPr w:rsidR="0075109B" w:rsidRPr="002B1F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A78"/>
    <w:rsid w:val="001D1303"/>
    <w:rsid w:val="002B1F5E"/>
    <w:rsid w:val="002F7FD5"/>
    <w:rsid w:val="00330DC6"/>
    <w:rsid w:val="00424390"/>
    <w:rsid w:val="004E726B"/>
    <w:rsid w:val="00567FBB"/>
    <w:rsid w:val="0075109B"/>
    <w:rsid w:val="007C7A78"/>
    <w:rsid w:val="00A17E09"/>
    <w:rsid w:val="00A3576A"/>
    <w:rsid w:val="00F7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4BC85-4A69-404E-B543-A9E26A88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F5E"/>
    <w:pPr>
      <w:spacing w:after="0" w:line="276" w:lineRule="auto"/>
    </w:pPr>
    <w:rPr>
      <w:rFonts w:ascii="Arial" w:eastAsia="Arial" w:hAnsi="Arial" w:cs="Arial"/>
      <w:kern w:val="0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7A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7A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7A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7A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7A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7A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7A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7A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7A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next w:val="Standard"/>
    <w:uiPriority w:val="2"/>
    <w:qFormat/>
    <w:rsid w:val="001D1303"/>
    <w:pPr>
      <w:pageBreakBefore/>
      <w:spacing w:after="160" w:line="480" w:lineRule="auto"/>
      <w:jc w:val="center"/>
      <w:outlineLvl w:val="0"/>
    </w:pPr>
    <w:rPr>
      <w:rFonts w:asciiTheme="minorHAnsi" w:eastAsiaTheme="majorEastAsia" w:hAnsiTheme="minorHAnsi" w:cstheme="majorBidi"/>
      <w:kern w:val="2"/>
      <w:lang w:val="en-US" w:eastAsia="ja-JP"/>
      <w14:ligatures w14:val="standardContextual"/>
    </w:rPr>
  </w:style>
  <w:style w:type="character" w:customStyle="1" w:styleId="KommentartextZchn">
    <w:name w:val="Kommentartext Zchn"/>
    <w:basedOn w:val="Absatz-Standardschriftart"/>
    <w:uiPriority w:val="99"/>
    <w:semiHidden/>
    <w:rsid w:val="001D1303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D1303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1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Titel2">
    <w:name w:val="Titel 2"/>
    <w:basedOn w:val="Standard"/>
    <w:uiPriority w:val="1"/>
    <w:qFormat/>
    <w:rsid w:val="001D1303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  <w14:ligatures w14:val="standardContextual"/>
    </w:rPr>
  </w:style>
  <w:style w:type="paragraph" w:customStyle="1" w:styleId="Flietext">
    <w:name w:val="Fließtext"/>
    <w:basedOn w:val="Standard"/>
    <w:link w:val="FlietextZchn"/>
    <w:qFormat/>
    <w:rsid w:val="001D1303"/>
    <w:pPr>
      <w:spacing w:after="160" w:line="480" w:lineRule="auto"/>
      <w:jc w:val="both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customStyle="1" w:styleId="FlietextZchn">
    <w:name w:val="Fließtext Zchn"/>
    <w:basedOn w:val="Absatz-Standardschriftart"/>
    <w:link w:val="Flietext"/>
    <w:rsid w:val="001D1303"/>
    <w:rPr>
      <w:rFonts w:asciiTheme="minorHAnsi" w:hAnsiTheme="minorHAnsi" w:cstheme="minorBidi"/>
      <w:color w:val="auto"/>
      <w:szCs w:val="22"/>
      <w:lang w:val="en-US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D1303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D1303"/>
    <w:rPr>
      <w:rFonts w:asciiTheme="minorHAnsi" w:hAnsiTheme="minorHAnsi" w:cstheme="minorBidi"/>
      <w:color w:val="auto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D1303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1D1303"/>
    <w:rPr>
      <w:rFonts w:asciiTheme="minorHAnsi" w:hAnsiTheme="minorHAnsi" w:cstheme="minorBidi"/>
      <w:color w:val="auto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1303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1D1303"/>
    <w:rPr>
      <w:rFonts w:asciiTheme="minorHAnsi" w:hAnsiTheme="minorHAnsi" w:cstheme="minorBidi"/>
      <w:color w:val="auto"/>
      <w:sz w:val="22"/>
      <w:szCs w:val="22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1303"/>
    <w:rPr>
      <w:sz w:val="16"/>
      <w:szCs w:val="16"/>
    </w:rPr>
  </w:style>
  <w:style w:type="paragraph" w:styleId="Titel">
    <w:name w:val="Title"/>
    <w:basedOn w:val="Standard"/>
    <w:link w:val="TitelZchn"/>
    <w:qFormat/>
    <w:rsid w:val="001D1303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standardContextual"/>
    </w:rPr>
  </w:style>
  <w:style w:type="character" w:customStyle="1" w:styleId="TitelZchn">
    <w:name w:val="Titel Zchn"/>
    <w:basedOn w:val="Absatz-Standardschriftart"/>
    <w:link w:val="Titel"/>
    <w:rsid w:val="001D1303"/>
    <w:rPr>
      <w:rFonts w:asciiTheme="majorHAnsi" w:eastAsiaTheme="majorEastAsia" w:hAnsiTheme="majorHAnsi" w:cstheme="majorBidi"/>
      <w:color w:val="auto"/>
      <w:kern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1D1303"/>
    <w:rPr>
      <w:color w:val="467886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1303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1D1303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3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303"/>
    <w:rPr>
      <w:rFonts w:ascii="Segoe UI" w:hAnsi="Segoe UI" w:cs="Segoe UI"/>
      <w:color w:val="auto"/>
      <w:sz w:val="18"/>
      <w:szCs w:val="18"/>
    </w:rPr>
  </w:style>
  <w:style w:type="paragraph" w:styleId="Listenabsatz">
    <w:name w:val="List Paragraph"/>
    <w:basedOn w:val="Standard"/>
    <w:uiPriority w:val="34"/>
    <w:qFormat/>
    <w:rsid w:val="001D13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C7A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7A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7A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7A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7A7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7A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7A7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7A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7A78"/>
    <w:rPr>
      <w:rFonts w:eastAsiaTheme="majorEastAsia" w:cstheme="majorBidi"/>
      <w:color w:val="272727" w:themeColor="text1" w:themeTint="D8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7A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7A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C7A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C7A78"/>
    <w:rPr>
      <w:i/>
      <w:iCs/>
      <w:color w:val="404040" w:themeColor="text1" w:themeTint="BF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7C7A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7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7A7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C7A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llenbach</dc:creator>
  <cp:keywords/>
  <dc:description/>
  <cp:lastModifiedBy>Lukas Bollenbach</cp:lastModifiedBy>
  <cp:revision>2</cp:revision>
  <dcterms:created xsi:type="dcterms:W3CDTF">2024-10-06T07:33:00Z</dcterms:created>
  <dcterms:modified xsi:type="dcterms:W3CDTF">2024-10-06T07:33:00Z</dcterms:modified>
</cp:coreProperties>
</file>